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Additional file 7:</w:t>
      </w:r>
      <w:r>
        <w:rPr>
          <w:rFonts w:cs="Times New Roman" w:ascii="Times New Roman" w:hAnsi="Times New Roman"/>
          <w:sz w:val="24"/>
        </w:rPr>
        <w:t xml:space="preserve"> Heritability and phenotypic variance explained by the eQTLs for genes presenting two eQTLs.</w:t>
      </w:r>
    </w:p>
    <w:tbl>
      <w:tblPr>
        <w:tblW w:w="12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2218"/>
        <w:gridCol w:w="622"/>
        <w:gridCol w:w="823"/>
        <w:gridCol w:w="2898"/>
        <w:gridCol w:w="2836"/>
        <w:gridCol w:w="689"/>
        <w:gridCol w:w="638"/>
        <w:gridCol w:w="638"/>
        <w:gridCol w:w="844"/>
      </w:tblGrid>
      <w:tr>
        <w:trPr>
          <w:trHeight w:val="145" w:hRule="atLeast"/>
        </w:trPr>
        <w:tc>
          <w:tcPr>
            <w:tcW w:w="5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65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QTLs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object w:dxaOrig="440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pt;height:20pt" filled="f" o:ole="">
                  <v:imagedata r:id="rId3" o:title=""/>
                </v:shape>
                <o:OLEObject Type="Embed" ProgID="" ShapeID="ole_rId2" DrawAspect="Content" ObjectID="_549379952" r:id="rId2"/>
              </w:objec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%)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object w:dxaOrig="240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7pt" filled="f" o:ole="">
                  <v:imagedata r:id="rId5" o:title=""/>
                </v:shape>
                <o:OLEObject Type="Embed" ProgID="" ShapeID="ole_rId4" DrawAspect="Content" ObjectID="_1039534719" r:id="rId4"/>
              </w:objec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%)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object w:dxaOrig="240" w:dyaOrig="3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7pt" filled="f" o:ole="">
                  <v:imagedata r:id="rId7" o:title=""/>
                </v:shape>
                <o:OLEObject Type="Embed" ProgID="" ShapeID="ole_rId6" DrawAspect="Content" ObjectID="_645469115" r:id="rId6"/>
              </w:objec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%)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 Math" w:ascii="Cambria Math" w:hAnsi="Cambria Math"/>
                <w:color w:val="000000"/>
                <w:sz w:val="24"/>
              </w:rPr>
              <w:t>△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AIC</w:t>
            </w:r>
          </w:p>
        </w:tc>
      </w:tr>
      <w:tr>
        <w:trPr>
          <w:trHeight w:val="145" w:hRule="atLeast"/>
        </w:trPr>
        <w:tc>
          <w:tcPr>
            <w:tcW w:w="5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embl ID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</w:t>
            </w: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is</w:t>
            </w:r>
          </w:p>
        </w:tc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QTL 1 SNP (chr:position)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QTL 2  SNP (chr:position)</w:t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6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45" w:hRule="atLeast"/>
        </w:trPr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97747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932574 (1:150248644)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077814 (10:67636066)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3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7180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748557 (10:82409749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78940 (17:31086799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61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524252 (1:7450518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945820 (6:162713399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4365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526237 (1:244964757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699332 (1:24500163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523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921998 (2:217520622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2590252 (14:56082358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5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0678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818474 (9:12252978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900219 (9:126147101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23293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328914 (9:13044470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8085710 (18:6358473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6626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553967 (4:177623194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1177845 (12:68462901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3486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837344 (13:99984057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837313 (13:100003429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2595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711670 (5:3814465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4785919 (16:2917263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251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7355357 (16:54958477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9889162 (16:55113289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07564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540052 (4:103357000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941458 (18:32079742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20539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7277762 (7:80551140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6975256 (13:109510340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50.3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05343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821225 (4:147222168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1218832 (11:122191931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6028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4325512 (15:80094724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9637215 (21:46420663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8.3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283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3037480 (20:40365271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286517 (22:46796207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687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2032374 (1:119385360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436384 (5:156553029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5180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6857402 (4:44401210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2590252 (14:56082358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8647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1098914 (4:128356851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9358933 (6:26471667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246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3856206 (1:162012453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980961 (6:27468998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6991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4718278 (7:64881031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791814 (7:6500292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551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1942462 (4:176199680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118629 (9:15286450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9607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2241379 (10:102042363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99771 (20:22329961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07431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2419063 (11:18481894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1652559 (17:33076712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0852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879192 (12:39471471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38245 (17:4788188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0859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533134 (1:225356762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042046 (17:19959433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258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161425 (5:16624158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045469 (20:18494812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6244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661806 (1:996005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528979 (1:1001604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2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698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580699 (1:39979097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138686 (1:40015516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679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890142 (1:74951717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327090 (1:75039067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8389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572167 (2:19964469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197385 (2:20040055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590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4671631 (2:64998291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35165 (2:65013100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5147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4975274 (4:129997526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709421 (4:130278429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9628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09643 (6:44813281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745506 (6:45137988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6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1209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9355742 (6:159997163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5746136 (6:16002307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5862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0863 (7:12993282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2288081 (7:130007836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663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480671 (10:74570789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2256735 (10:7502090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8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145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21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739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7913461 (10:104991315)</w:t>
            </w:r>
          </w:p>
        </w:tc>
        <w:tc>
          <w:tcPr>
            <w:tcW w:w="283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6580 (10:105196864)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5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1</w:t>
            </w:r>
          </w:p>
        </w:tc>
      </w:tr>
      <w:tr>
        <w:trPr>
          <w:trHeight w:val="145" w:hRule="atLeast"/>
        </w:trPr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NSG00000179889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4985167 (16:14990366)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s1741 (16:15037852)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5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</w:tr>
    </w:tbl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, the fraction of genetic variance explained by additive </w:t>
      </w:r>
      <w:r>
        <w:rPr>
          <w:rFonts w:cs="Times New Roman" w:ascii="Times New Roman" w:hAnsi="Times New Roman"/>
          <w:color w:val="000000"/>
          <w:sz w:val="24"/>
        </w:rPr>
        <w:t xml:space="preserve">effect of </w:t>
      </w:r>
      <w:r>
        <w:rPr>
          <w:rFonts w:cs="Times New Roman" w:ascii="Times New Roman" w:hAnsi="Times New Roman"/>
          <w:color w:val="000000"/>
          <w:sz w:val="24"/>
        </w:rPr>
        <w:t>eQTL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, the fraction of genetic variance explained by additive an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multiplicative (interaction) effects </w:t>
      </w:r>
      <w:r>
        <w:rPr>
          <w:rFonts w:cs="Times New Roman" w:ascii="Times New Roman" w:hAnsi="Times New Roman"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</w:rPr>
        <w:t>eQTL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i/>
          <w:sz w:val="24"/>
        </w:rPr>
        <w:t>#cis</w:t>
      </w:r>
      <w:r>
        <w:rPr>
          <w:rFonts w:cs="Times New Roman" w:ascii="Times New Roman" w:hAnsi="Times New Roman"/>
          <w:sz w:val="24"/>
        </w:rPr>
        <w:t xml:space="preserve">, number of </w:t>
      </w:r>
      <w:r>
        <w:rPr>
          <w:rFonts w:cs="Times New Roman" w:ascii="Times New Roman" w:hAnsi="Times New Roman"/>
          <w:i/>
          <w:sz w:val="24"/>
        </w:rPr>
        <w:t>cis</w:t>
      </w:r>
      <w:r>
        <w:rPr>
          <w:rFonts w:cs="Times New Roman" w:ascii="Times New Roman" w:hAnsi="Times New Roman"/>
          <w:sz w:val="24"/>
        </w:rPr>
        <w:t xml:space="preserve"> eQTL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cs="Cambria Math" w:ascii="Cambria Math" w:hAnsi="Cambria Math"/>
          <w:color w:val="000000"/>
          <w:sz w:val="24"/>
        </w:rPr>
        <w:t>△</w:t>
      </w:r>
      <w:r>
        <w:rPr>
          <w:rFonts w:cs="Times New Roman" w:ascii="Times New Roman" w:hAnsi="Times New Roman"/>
          <w:color w:val="000000"/>
          <w:sz w:val="24"/>
        </w:rPr>
        <w:t xml:space="preserve">AIC, difference in Akaike information criterion (AIC) values between models with and without interaction term. The model with interaction term is preferred relative to that without interaction term if </w:t>
      </w:r>
      <w:r>
        <w:rPr>
          <w:rFonts w:cs="Cambria Math" w:ascii="Cambria Math" w:hAnsi="Cambria Math"/>
          <w:color w:val="000000"/>
          <w:sz w:val="24"/>
        </w:rPr>
        <w:t>△</w:t>
      </w:r>
      <w:r>
        <w:rPr>
          <w:rFonts w:cs="Times New Roman" w:ascii="Times New Roman" w:hAnsi="Times New Roman"/>
          <w:color w:val="000000"/>
          <w:sz w:val="24"/>
        </w:rPr>
        <w:t>AIC value is negative, and rejected otherwise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9:36:00Z</dcterms:created>
  <dc:creator>minghui</dc:creator>
  <dc:description/>
  <cp:keywords/>
  <dc:language>en-US</dc:language>
  <cp:lastModifiedBy>School of Biosciences</cp:lastModifiedBy>
  <dcterms:modified xsi:type="dcterms:W3CDTF">2013-11-09T14:12:00Z</dcterms:modified>
  <cp:revision>10</cp:revision>
  <dc:subject/>
  <dc:title/>
</cp:coreProperties>
</file>